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D1018" w14:textId="4FB4AC2B" w:rsidR="00D7326C" w:rsidRPr="008C4709" w:rsidRDefault="00D924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7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8C4709">
        <w:rPr>
          <w:rFonts w:ascii="Times New Roman" w:hAnsi="Times New Roman" w:cs="Times New Roman"/>
          <w:sz w:val="24"/>
          <w:szCs w:val="24"/>
          <w:lang w:val="en-US"/>
        </w:rPr>
        <w:t>Database-specific search strategies and study-identification results.</w:t>
      </w:r>
    </w:p>
    <w:p w14:paraId="308157FE" w14:textId="77777777" w:rsidR="00D924A0" w:rsidRDefault="00D924A0">
      <w:pPr>
        <w:rPr>
          <w:lang w:val="en-US"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807"/>
        <w:gridCol w:w="1807"/>
        <w:gridCol w:w="1807"/>
        <w:gridCol w:w="1807"/>
        <w:gridCol w:w="2410"/>
      </w:tblGrid>
      <w:tr w:rsidR="00D924A0" w:rsidRPr="00D924A0" w14:paraId="75C1FADC" w14:textId="77777777" w:rsidTr="00D41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85" w:type="dxa"/>
          </w:tcPr>
          <w:p w14:paraId="49E8102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485" w:type="dxa"/>
          </w:tcPr>
          <w:p w14:paraId="66C0258B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Complete search equation</w:t>
            </w:r>
          </w:p>
        </w:tc>
        <w:tc>
          <w:tcPr>
            <w:tcW w:w="1485" w:type="dxa"/>
          </w:tcPr>
          <w:p w14:paraId="746D37FC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Limits</w:t>
            </w:r>
          </w:p>
        </w:tc>
        <w:tc>
          <w:tcPr>
            <w:tcW w:w="1485" w:type="dxa"/>
          </w:tcPr>
          <w:p w14:paraId="1D09AD5E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earch period/date</w:t>
            </w:r>
          </w:p>
        </w:tc>
        <w:tc>
          <w:tcPr>
            <w:tcW w:w="1980" w:type="dxa"/>
          </w:tcPr>
          <w:p w14:paraId="174CBB81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ecords identified</w:t>
            </w:r>
          </w:p>
        </w:tc>
      </w:tr>
      <w:tr w:rsidR="00D924A0" w:rsidRPr="00D924A0" w14:paraId="385DFE5F" w14:textId="77777777" w:rsidTr="00D4132E">
        <w:tc>
          <w:tcPr>
            <w:tcW w:w="1485" w:type="dxa"/>
          </w:tcPr>
          <w:p w14:paraId="2DC1B033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ubMed/MEDLINE</w:t>
            </w:r>
          </w:p>
        </w:tc>
        <w:tc>
          <w:tcPr>
            <w:tcW w:w="1485" w:type="dxa"/>
          </w:tcPr>
          <w:p w14:paraId="7A916C1E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(("school violence"[Title/Abstract] OR bullying[Title/Abstract] OR "peer victimization"[Title/Abstract] OR "peer aggression"[Title/Abstract] OR "adolescent aggression"[Title/Abstract] OR cyberbullying[Title/Abstract]) AND (child*[Title/Abstract] OR adolescen*[Title/Abstract] OR youth[Title/Abstract] OR student*[Title/Abstract]) AND ("emotional dysregulation"[Title/Abstract] OR impulsiv*[Title/Abstract] OR empathy[Title/Abstract] OR "moral disengagement"[Title/Abstract] OR trauma[Title/Abstract] OR "adverse childhood experiences"[Title/Abstract] OR ADHD[Title/Abstract] OR "attention-deficit/hyperactivity disorder"[Title/Abstract] OR "conduct disorder"[Title/Abstract] OR depression[Title/Abstract] OR anxiety[Title/Abstract] OR suicid*[Title/Abstract] OR "self-harm"[Title/Abstract] OR "self-esteem"[Title/Abstract] OR "substance use"[Title/Abstract] OR family[Title/Abstract] OR parenting[Title/Abstract] OR peer*[Title/Abstract] OR "school climate"[Title/Abstract] OR "school connectedness"[Title/</w:t>
            </w: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lastRenderedPageBreak/>
              <w:t>Abstract] OR communit*[Title/Abstract] OR disadvantage*[Title/Abstract] OR prevention[Title/Abstract] OR intervention[Title/Abstract] OR "stress reactivity"[Title/Abstract] OR "HPA axis"[Title/Abstract] OR "hypothalamic-pituitary-adrenal axis"[Title/Abstract] OR cortisol[Title/Abstract] OR autonomic[Title/Abstract] OR "heart rate variability"[Title/Abstract] OR "physiological arousal"[Title/Abstract] OR neuroendocrine[Title/Abstract] OR inflammation[Title/Abstract] OR "allostatic load"[Title/Abstract] OR "threat sensitivity"[Title/Abstract] OR neurodevelopment*[Title/Abstract]))</w:t>
            </w:r>
          </w:p>
        </w:tc>
        <w:tc>
          <w:tcPr>
            <w:tcW w:w="1485" w:type="dxa"/>
          </w:tcPr>
          <w:p w14:paraId="37EDA1B3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lastRenderedPageBreak/>
              <w:t>English language; publications from January 2000 to January 2025</w:t>
            </w:r>
          </w:p>
        </w:tc>
        <w:tc>
          <w:tcPr>
            <w:tcW w:w="1485" w:type="dxa"/>
          </w:tcPr>
          <w:p w14:paraId="326131F6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Final search conducted in January 2025</w:t>
            </w:r>
          </w:p>
        </w:tc>
        <w:tc>
          <w:tcPr>
            <w:tcW w:w="1980" w:type="dxa"/>
          </w:tcPr>
          <w:p w14:paraId="55C66D5A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R*</w:t>
            </w:r>
          </w:p>
        </w:tc>
      </w:tr>
      <w:tr w:rsidR="00D924A0" w:rsidRPr="00D924A0" w14:paraId="4FD85B35" w14:textId="77777777" w:rsidTr="00D4132E">
        <w:tc>
          <w:tcPr>
            <w:tcW w:w="1485" w:type="dxa"/>
          </w:tcPr>
          <w:p w14:paraId="08F452D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copus</w:t>
            </w:r>
          </w:p>
        </w:tc>
        <w:tc>
          <w:tcPr>
            <w:tcW w:w="1485" w:type="dxa"/>
          </w:tcPr>
          <w:p w14:paraId="201AAACB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ITLE-ABS-KEY ("school violence" OR bullying OR "peer victimization" OR "peer aggression" OR "adolescent aggression" OR cyberbullying) AND TITLE-ABS-KEY (child* OR adolescen* OR youth OR student*) AND TITLE-ABS-KEY ("emotional dysregulation" OR impulsiv* OR empathy OR "moral disengagement" OR trauma OR "adverse childhood experiences" OR ADHD OR "attention-deficit/hyperactivity disorder" OR "conduct disorder" OR depression OR anxiety OR suicid* OR "self-harm" OR "self-esteem" OR </w:t>
            </w: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lastRenderedPageBreak/>
              <w:t>"substance use" OR family OR parenting OR peer* OR "school climate" OR "school connectedness" OR communit* OR disadvantage* OR prevention OR intervention OR "stress reactivity" OR "HPA axis" OR "hypothalamic-pituitary-adrenal axis" OR cortisol OR autonomic OR "heart rate variability" OR "physiological arousal" OR neuroendocrine OR inflammation OR "allostatic load" OR "threat sensitivity" OR neurodevelopment*) AND PUBYEAR &gt; 1999 AND PUBYEAR &lt; 2026</w:t>
            </w:r>
          </w:p>
        </w:tc>
        <w:tc>
          <w:tcPr>
            <w:tcW w:w="1485" w:type="dxa"/>
          </w:tcPr>
          <w:p w14:paraId="3A16F96D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lastRenderedPageBreak/>
              <w:t>English language; publications from January 2000 to January 2025</w:t>
            </w:r>
          </w:p>
        </w:tc>
        <w:tc>
          <w:tcPr>
            <w:tcW w:w="1485" w:type="dxa"/>
          </w:tcPr>
          <w:p w14:paraId="1E6B8F9C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Final search conducted in January 2025</w:t>
            </w:r>
          </w:p>
        </w:tc>
        <w:tc>
          <w:tcPr>
            <w:tcW w:w="1980" w:type="dxa"/>
          </w:tcPr>
          <w:p w14:paraId="1F711250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R*</w:t>
            </w:r>
          </w:p>
        </w:tc>
      </w:tr>
      <w:tr w:rsidR="00D924A0" w:rsidRPr="00D924A0" w14:paraId="288A2311" w14:textId="77777777" w:rsidTr="00D4132E">
        <w:tc>
          <w:tcPr>
            <w:tcW w:w="1485" w:type="dxa"/>
          </w:tcPr>
          <w:p w14:paraId="3A2FD96B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Web of Science Core Collection</w:t>
            </w:r>
          </w:p>
        </w:tc>
        <w:tc>
          <w:tcPr>
            <w:tcW w:w="1485" w:type="dxa"/>
          </w:tcPr>
          <w:p w14:paraId="58B4BD8E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S=("school violence" OR bullying OR "peer victimization" OR "peer aggression" OR "adolescent aggression" OR cyberbullying) AND TS=(child* OR adolescen* OR youth OR student*) AND TS=("emotional dysregulation" OR impulsiv* OR empathy OR "moral disengagement" OR trauma OR "adverse childhood experiences" OR ADHD OR "attention-deficit/hyperactivity disorder" OR "conduct disorder" OR depression OR anxiety OR suicid* OR "self-harm" OR "self-esteem" OR "substance use" OR family OR parenting OR peer* OR "school climate" OR "school connectedness" OR communit* OR disadvantage* OR prevention OR intervention OR "stress reactivity" OR "HPA axis" OR </w:t>
            </w: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lastRenderedPageBreak/>
              <w:t>"hypothalamic-pituitary-adrenal axis" OR cortisol OR autonomic OR "heart rate variability" OR "physiological arousal" OR neuroendocrine OR inflammation OR "allostatic load" OR "threat sensitivity" OR neurodevelopment*)</w:t>
            </w:r>
          </w:p>
        </w:tc>
        <w:tc>
          <w:tcPr>
            <w:tcW w:w="1485" w:type="dxa"/>
          </w:tcPr>
          <w:p w14:paraId="28D8C8B4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lastRenderedPageBreak/>
              <w:t>English language; publications from January 2000 to January 2025</w:t>
            </w:r>
          </w:p>
        </w:tc>
        <w:tc>
          <w:tcPr>
            <w:tcW w:w="1485" w:type="dxa"/>
          </w:tcPr>
          <w:p w14:paraId="1F986C3F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Final search conducted in January 2025</w:t>
            </w:r>
          </w:p>
        </w:tc>
        <w:tc>
          <w:tcPr>
            <w:tcW w:w="1980" w:type="dxa"/>
          </w:tcPr>
          <w:p w14:paraId="357D71F9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R*</w:t>
            </w:r>
          </w:p>
        </w:tc>
      </w:tr>
      <w:tr w:rsidR="00D924A0" w:rsidRPr="00D924A0" w14:paraId="68D984F6" w14:textId="77777777" w:rsidTr="00D4132E">
        <w:tc>
          <w:tcPr>
            <w:tcW w:w="1485" w:type="dxa"/>
          </w:tcPr>
          <w:p w14:paraId="56701333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otal records identified through electronic databases</w:t>
            </w:r>
          </w:p>
        </w:tc>
        <w:tc>
          <w:tcPr>
            <w:tcW w:w="1485" w:type="dxa"/>
          </w:tcPr>
          <w:p w14:paraId="249D6512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Combined results from PubMed/MEDLINE, Scopus, and Web of Science Core Collection</w:t>
            </w:r>
          </w:p>
        </w:tc>
        <w:tc>
          <w:tcPr>
            <w:tcW w:w="1485" w:type="dxa"/>
          </w:tcPr>
          <w:p w14:paraId="453B1956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ame limits as above</w:t>
            </w:r>
          </w:p>
        </w:tc>
        <w:tc>
          <w:tcPr>
            <w:tcW w:w="1485" w:type="dxa"/>
          </w:tcPr>
          <w:p w14:paraId="0747E21F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January 2025</w:t>
            </w:r>
          </w:p>
        </w:tc>
        <w:tc>
          <w:tcPr>
            <w:tcW w:w="1980" w:type="dxa"/>
          </w:tcPr>
          <w:p w14:paraId="6BBA659F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,248</w:t>
            </w:r>
          </w:p>
        </w:tc>
      </w:tr>
      <w:tr w:rsidR="00D924A0" w:rsidRPr="00D924A0" w14:paraId="5C71576B" w14:textId="77777777" w:rsidTr="00D4132E">
        <w:tc>
          <w:tcPr>
            <w:tcW w:w="1485" w:type="dxa"/>
          </w:tcPr>
          <w:p w14:paraId="7BCEC979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Manual reference-list searching</w:t>
            </w:r>
          </w:p>
        </w:tc>
        <w:tc>
          <w:tcPr>
            <w:tcW w:w="1485" w:type="dxa"/>
          </w:tcPr>
          <w:p w14:paraId="47142DAE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eference lists of eligible studies and relevant reviews were screened for additional potentially eligible publications</w:t>
            </w:r>
          </w:p>
        </w:tc>
        <w:tc>
          <w:tcPr>
            <w:tcW w:w="1485" w:type="dxa"/>
          </w:tcPr>
          <w:p w14:paraId="6C293676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ame eligibility criteria as the database search</w:t>
            </w:r>
          </w:p>
        </w:tc>
        <w:tc>
          <w:tcPr>
            <w:tcW w:w="1485" w:type="dxa"/>
          </w:tcPr>
          <w:p w14:paraId="041B4D4C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January 2025</w:t>
            </w:r>
          </w:p>
        </w:tc>
        <w:tc>
          <w:tcPr>
            <w:tcW w:w="1980" w:type="dxa"/>
          </w:tcPr>
          <w:p w14:paraId="26711CFA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7</w:t>
            </w:r>
          </w:p>
        </w:tc>
      </w:tr>
      <w:tr w:rsidR="00D924A0" w:rsidRPr="00D924A0" w14:paraId="2326746C" w14:textId="77777777" w:rsidTr="00D4132E">
        <w:tc>
          <w:tcPr>
            <w:tcW w:w="1485" w:type="dxa"/>
          </w:tcPr>
          <w:p w14:paraId="03339158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otal records identified before duplicate removal</w:t>
            </w:r>
          </w:p>
        </w:tc>
        <w:tc>
          <w:tcPr>
            <w:tcW w:w="1485" w:type="dxa"/>
          </w:tcPr>
          <w:p w14:paraId="6C5B9EE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Electronic databases plus manual searching</w:t>
            </w:r>
          </w:p>
        </w:tc>
        <w:tc>
          <w:tcPr>
            <w:tcW w:w="1485" w:type="dxa"/>
          </w:tcPr>
          <w:p w14:paraId="11EBFE22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85" w:type="dxa"/>
          </w:tcPr>
          <w:p w14:paraId="25810C49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980" w:type="dxa"/>
          </w:tcPr>
          <w:p w14:paraId="62C10D41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,285</w:t>
            </w:r>
          </w:p>
        </w:tc>
      </w:tr>
      <w:tr w:rsidR="00D924A0" w:rsidRPr="00D924A0" w14:paraId="3F1B6DB7" w14:textId="77777777" w:rsidTr="00D4132E">
        <w:tc>
          <w:tcPr>
            <w:tcW w:w="1485" w:type="dxa"/>
          </w:tcPr>
          <w:p w14:paraId="154D05BD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Duplicates removed</w:t>
            </w:r>
          </w:p>
        </w:tc>
        <w:tc>
          <w:tcPr>
            <w:tcW w:w="1485" w:type="dxa"/>
          </w:tcPr>
          <w:p w14:paraId="46E1E778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Duplicate records identified across databases and manual sources</w:t>
            </w:r>
          </w:p>
        </w:tc>
        <w:tc>
          <w:tcPr>
            <w:tcW w:w="1485" w:type="dxa"/>
          </w:tcPr>
          <w:p w14:paraId="6379CF31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85" w:type="dxa"/>
          </w:tcPr>
          <w:p w14:paraId="530E7A8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980" w:type="dxa"/>
          </w:tcPr>
          <w:p w14:paraId="6D7F137C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12</w:t>
            </w:r>
          </w:p>
        </w:tc>
      </w:tr>
      <w:tr w:rsidR="00D924A0" w:rsidRPr="00D924A0" w14:paraId="3A62CF70" w14:textId="77777777" w:rsidTr="00D4132E">
        <w:tc>
          <w:tcPr>
            <w:tcW w:w="1485" w:type="dxa"/>
            <w:tcBorders>
              <w:bottom w:val="single" w:sz="4" w:space="0" w:color="auto"/>
            </w:tcBorders>
          </w:tcPr>
          <w:p w14:paraId="1A4CCE1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ecords remaining for title and abstract screening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0F8AFC36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otal identified records minus duplicate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1FA4B6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5A2B9990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5AF1FC6" w14:textId="77777777" w:rsidR="00D924A0" w:rsidRPr="00D924A0" w:rsidRDefault="00D924A0" w:rsidP="00D924A0">
            <w:pPr>
              <w:spacing w:before="36" w:after="36"/>
              <w:jc w:val="right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973</w:t>
            </w:r>
          </w:p>
        </w:tc>
      </w:tr>
    </w:tbl>
    <w:p w14:paraId="048AD870" w14:textId="77777777" w:rsidR="00D924A0" w:rsidRDefault="00D924A0">
      <w:pPr>
        <w:rPr>
          <w:lang w:val="en-US"/>
        </w:rPr>
      </w:pPr>
    </w:p>
    <w:p w14:paraId="1347A504" w14:textId="77777777" w:rsidR="00D924A0" w:rsidRPr="00D924A0" w:rsidRDefault="00D924A0" w:rsidP="00D924A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24A0">
        <w:rPr>
          <w:rFonts w:ascii="Times New Roman" w:hAnsi="Times New Roman" w:cs="Times New Roman"/>
          <w:sz w:val="18"/>
          <w:szCs w:val="18"/>
          <w:lang w:val="en-US"/>
        </w:rPr>
        <w:t>*Database-specific retrieval counts were not retained separately. The combined electronic database search identified 1,248 records before duplicate removal.</w:t>
      </w:r>
    </w:p>
    <w:p w14:paraId="3E92377C" w14:textId="77777777" w:rsidR="00D924A0" w:rsidRPr="00D924A0" w:rsidRDefault="00D924A0" w:rsidP="00D924A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924A0">
        <w:rPr>
          <w:rFonts w:ascii="Times New Roman" w:hAnsi="Times New Roman" w:cs="Times New Roman"/>
          <w:sz w:val="18"/>
          <w:szCs w:val="18"/>
          <w:lang w:val="en-US"/>
        </w:rPr>
        <w:t>Abbreviations: ADHD, attention-deficit/hyperactivity disorder; HPA, hypothalamic-pituitary-adrenal; NR, not retained; TITLE-ABS-KEY, title, abstract, and keywords; TS, topic search.</w:t>
      </w:r>
    </w:p>
    <w:p w14:paraId="501A1294" w14:textId="77777777" w:rsidR="00D924A0" w:rsidRDefault="00D924A0">
      <w:pPr>
        <w:rPr>
          <w:lang w:val="en-US"/>
        </w:rPr>
      </w:pPr>
    </w:p>
    <w:p w14:paraId="27E40CF5" w14:textId="77777777" w:rsidR="00D924A0" w:rsidRPr="00D924A0" w:rsidRDefault="00D924A0" w:rsidP="00D924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924A0" w:rsidRPr="00D924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A0"/>
    <w:rsid w:val="0014418B"/>
    <w:rsid w:val="00220727"/>
    <w:rsid w:val="00720A7E"/>
    <w:rsid w:val="008C4709"/>
    <w:rsid w:val="00D7326C"/>
    <w:rsid w:val="00D924A0"/>
    <w:rsid w:val="00FC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84791"/>
  <w15:chartTrackingRefBased/>
  <w15:docId w15:val="{4E11484A-BA44-4B7C-A45A-26ED9AB8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92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92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924A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92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924A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92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92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92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92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924A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924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924A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924A0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924A0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924A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924A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924A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924A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92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92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92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92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92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924A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924A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924A0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924A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924A0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924A0"/>
    <w:rPr>
      <w:b/>
      <w:bCs/>
      <w:smallCaps/>
      <w:color w:val="2E74B5" w:themeColor="accent1" w:themeShade="BF"/>
      <w:spacing w:val="5"/>
    </w:rPr>
  </w:style>
  <w:style w:type="table" w:customStyle="1" w:styleId="Table">
    <w:name w:val="Table"/>
    <w:semiHidden/>
    <w:unhideWhenUsed/>
    <w:qFormat/>
    <w:rsid w:val="00D924A0"/>
    <w:pPr>
      <w:spacing w:after="200" w:line="240" w:lineRule="auto"/>
    </w:pPr>
    <w:rPr>
      <w:rFonts w:ascii="Aptos" w:hAnsi="Aptos"/>
      <w:kern w:val="0"/>
      <w:sz w:val="24"/>
      <w:szCs w:val="24"/>
      <w:lang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D924A0"/>
    <w:pPr>
      <w:spacing w:after="200" w:line="240" w:lineRule="auto"/>
    </w:pPr>
    <w:rPr>
      <w:rFonts w:ascii="Aptos" w:hAnsi="Aptos"/>
      <w:kern w:val="0"/>
      <w:sz w:val="24"/>
      <w:szCs w:val="24"/>
      <w:lang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2</Words>
  <Characters>4235</Characters>
  <Application>Microsoft Office Word</Application>
  <DocSecurity>0</DocSecurity>
  <Lines>35</Lines>
  <Paragraphs>9</Paragraphs>
  <ScaleCrop>false</ScaleCrop>
  <Company>Policlinico Universitario A. Gemelli IRCCS</Company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Mazza</dc:creator>
  <cp:keywords/>
  <dc:description/>
  <cp:lastModifiedBy>Marianna Mazza</cp:lastModifiedBy>
  <cp:revision>3</cp:revision>
  <dcterms:created xsi:type="dcterms:W3CDTF">2026-07-03T09:28:00Z</dcterms:created>
  <dcterms:modified xsi:type="dcterms:W3CDTF">2026-07-03T09:40:00Z</dcterms:modified>
</cp:coreProperties>
</file>